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8598E" w14:textId="77777777" w:rsidR="00F24984" w:rsidRPr="00754026" w:rsidRDefault="00F24984" w:rsidP="00F24984">
      <w:pPr>
        <w:spacing w:line="48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21D0650B" w14:textId="77777777" w:rsidR="00F24984" w:rsidRPr="00F24984" w:rsidRDefault="00F24984" w:rsidP="00F249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F24984">
        <w:rPr>
          <w:rFonts w:ascii="Times New Roman" w:hAnsi="Times New Roman"/>
          <w:iCs/>
          <w:sz w:val="24"/>
          <w:szCs w:val="24"/>
        </w:rPr>
        <w:t>Based on your experiences, and the information given today, what do you think is important for researchers to know when conducting a project with a BAME community?</w:t>
      </w:r>
    </w:p>
    <w:p w14:paraId="52C12346" w14:textId="77777777" w:rsidR="00F24984" w:rsidRDefault="00F24984" w:rsidP="00F249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F24984">
        <w:rPr>
          <w:rFonts w:ascii="Times New Roman" w:hAnsi="Times New Roman"/>
          <w:iCs/>
          <w:sz w:val="24"/>
          <w:szCs w:val="24"/>
        </w:rPr>
        <w:t xml:space="preserve">What top tips would you give them? </w:t>
      </w:r>
    </w:p>
    <w:p w14:paraId="56730AD2" w14:textId="77777777" w:rsidR="00F24984" w:rsidRPr="00F24984" w:rsidRDefault="00F24984" w:rsidP="00F249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Any other comments </w:t>
      </w:r>
    </w:p>
    <w:p w14:paraId="5DD4DB2E" w14:textId="77777777" w:rsidR="00DB1096" w:rsidRDefault="00DB1096" w:rsidP="00DB1096">
      <w:pPr>
        <w:spacing w:line="480" w:lineRule="auto"/>
        <w:rPr>
          <w:rFonts w:ascii="Times New Roman" w:hAnsi="Times New Roman"/>
          <w:b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iCs/>
          <w:color w:val="000000" w:themeColor="text1"/>
          <w:sz w:val="24"/>
          <w:szCs w:val="24"/>
        </w:rPr>
        <w:t xml:space="preserve"> </w:t>
      </w:r>
    </w:p>
    <w:p w14:paraId="2576919B" w14:textId="4D58AC3F" w:rsidR="00DB1096" w:rsidRPr="00DB1096" w:rsidRDefault="00DB1096" w:rsidP="00DB1096">
      <w:pPr>
        <w:spacing w:line="480" w:lineRule="auto"/>
        <w:rPr>
          <w:rFonts w:ascii="Times New Roman" w:hAnsi="Times New Roman"/>
          <w:b/>
          <w:iCs/>
          <w:color w:val="000000" w:themeColor="text1"/>
          <w:sz w:val="24"/>
          <w:szCs w:val="24"/>
        </w:rPr>
      </w:pPr>
      <w:r w:rsidRPr="00DB1096">
        <w:rPr>
          <w:rFonts w:ascii="Times New Roman" w:hAnsi="Times New Roman"/>
          <w:b/>
          <w:iCs/>
          <w:color w:val="000000" w:themeColor="text1"/>
          <w:sz w:val="24"/>
          <w:szCs w:val="24"/>
        </w:rPr>
        <w:t>Focus Group 3 &amp; 4 Topic Guide:</w:t>
      </w:r>
      <w:r w:rsidRPr="00DB1096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Key themes needing to be addressed in good practice guidelines - mixed group 1 and 2 (researchers and BAME community members).</w:t>
      </w:r>
    </w:p>
    <w:p w14:paraId="167304B1" w14:textId="77777777" w:rsidR="00344DF4" w:rsidRDefault="00344DF4"/>
    <w:sectPr w:rsidR="00344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040156"/>
    <w:multiLevelType w:val="hybridMultilevel"/>
    <w:tmpl w:val="E368B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984"/>
    <w:rsid w:val="00344DF4"/>
    <w:rsid w:val="00DB1096"/>
    <w:rsid w:val="00F2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B019F"/>
  <w15:chartTrackingRefBased/>
  <w15:docId w15:val="{A4682A17-1BA9-498C-B265-153050FE6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9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lla, Karan</dc:creator>
  <cp:keywords/>
  <dc:description/>
  <cp:lastModifiedBy>Aaisha Farooqi</cp:lastModifiedBy>
  <cp:revision>2</cp:revision>
  <dcterms:created xsi:type="dcterms:W3CDTF">2021-08-03T09:06:00Z</dcterms:created>
  <dcterms:modified xsi:type="dcterms:W3CDTF">2021-08-03T09:06:00Z</dcterms:modified>
</cp:coreProperties>
</file>